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E7756" w14:textId="51B88547" w:rsidR="00215689" w:rsidRDefault="00255EA2" w:rsidP="00215689">
      <w:r>
        <w:t xml:space="preserve">S2 </w:t>
      </w:r>
      <w:r w:rsidR="00215689">
        <w:t>Table: Research, dissemination and adoption parameters</w:t>
      </w:r>
      <w:r w:rsidR="00A41424">
        <w:t xml:space="preserve"> for improved technologies</w:t>
      </w:r>
      <w:r w:rsidR="00215689">
        <w:t xml:space="preserve"> – dry sub-humid West and Central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457"/>
        <w:gridCol w:w="221"/>
        <w:gridCol w:w="765"/>
        <w:gridCol w:w="783"/>
        <w:gridCol w:w="596"/>
        <w:gridCol w:w="725"/>
        <w:gridCol w:w="633"/>
        <w:gridCol w:w="633"/>
        <w:gridCol w:w="894"/>
        <w:gridCol w:w="221"/>
        <w:gridCol w:w="821"/>
        <w:gridCol w:w="744"/>
        <w:gridCol w:w="833"/>
        <w:gridCol w:w="888"/>
        <w:gridCol w:w="454"/>
        <w:gridCol w:w="221"/>
        <w:gridCol w:w="505"/>
        <w:gridCol w:w="837"/>
        <w:gridCol w:w="753"/>
      </w:tblGrid>
      <w:tr w:rsidR="00215689" w:rsidRPr="008B6803" w14:paraId="2C2C067B" w14:textId="77777777" w:rsidTr="00887D3F">
        <w:trPr>
          <w:trHeight w:val="241"/>
        </w:trPr>
        <w:tc>
          <w:tcPr>
            <w:tcW w:w="9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F4EC0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F441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DB53DF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170B5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781BD86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AF8A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5A32393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AF52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8B6803" w14:paraId="3AB8DB54" w14:textId="77777777" w:rsidTr="00887D3F">
        <w:trPr>
          <w:trHeight w:val="241"/>
        </w:trPr>
        <w:tc>
          <w:tcPr>
            <w:tcW w:w="9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1555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335DA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9C4C8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30726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14BA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F4F8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F9F6E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2037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BB65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ECD5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2B97DF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25F6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Price (US$/ton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195E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Quantity (mil. tons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0A95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C5F9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B210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Ag. GDP (</w:t>
            </w:r>
            <w:proofErr w:type="spellStart"/>
            <w:r w:rsidRPr="008B6803">
              <w:rPr>
                <w:sz w:val="20"/>
                <w:szCs w:val="20"/>
              </w:rPr>
              <w:t>bil</w:t>
            </w:r>
            <w:proofErr w:type="spellEnd"/>
            <w:r w:rsidRPr="008B6803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B5F043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0FFA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B9AE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3755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8B6803" w14:paraId="4C5A079D" w14:textId="77777777" w:rsidTr="00887D3F">
        <w:trPr>
          <w:trHeight w:val="241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C2E7C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Cowpe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41A07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0B5EEC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95A08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3B63C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6EDCB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16777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26E1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6625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7725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3DAE33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4BFD9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4B60D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E142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8216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55D18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653AD2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25FF0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B60EF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97FD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42291DA7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34E2E7D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Cowpea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FE4890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D69C9A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5E69EC1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093729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53A0003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3C3442E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BF6548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414BD7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AB6627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1EB509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5B80360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60A6989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7237D89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37C80C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3A662CF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CD8AAB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1F193EC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26899F6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5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8B5D13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43530D02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3E63593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Cowpea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0463ADF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159BA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7B01DF2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1DA30D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A90439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0B7E5E3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9F0190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AFBEC5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DA7A40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4D284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720F871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8BF0A1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3F4361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3ACB8FE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2E5C8DA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FB3E9E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24205A3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0832DFE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2C38F0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0B9CD41C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6426DD2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Cowpea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1FF937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4C9E63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5091DAF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6893F4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5A4D0D3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5901A87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A8A5C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3EBFD1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F59074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578804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0ADD6BE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6B811D0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344C5B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062656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29D8414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84C66F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561680A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38522A4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5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32C0A8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353FECE0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1A81DB5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Cowpea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02C84FA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9A58D1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3F22A51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F2540B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331B8D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58D586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A84BBF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2B98B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08EA84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BDA990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C2DE80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282B34C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C938C4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3797A8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465E54C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BE61D1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35F614C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3C87FCF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2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7FFA3E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295706A9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706F0EE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Groundnut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F9CE48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0F8EDA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18C135C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73993C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6E6E36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2AEC36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58B303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7C59A1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2B5B56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FFD281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5DF7642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6CAF52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9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32CAF9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459119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2804B09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6F839F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0BD3DAA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5976DA3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9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F9DF1E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58F15FF2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0AA75B0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Groundnut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515B3ED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4873D5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4347F32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A48689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6E0B2D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753970A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7A3268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90B13D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904FB6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F2E095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4428534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A0F7F0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9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F88AD7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5972C4F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22FABCF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83091B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4A5323F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7296EE8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349954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5</w:t>
            </w:r>
          </w:p>
        </w:tc>
      </w:tr>
      <w:tr w:rsidR="00215689" w:rsidRPr="008B6803" w14:paraId="5C06F1B4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3EFAB0D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Groundnut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325FE1F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36D2FE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2ED382F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354139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B80B49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239BEC4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C53DB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CDD2CA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C06219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425B9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26BFA3B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20F9703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9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C53A13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F5B7DC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03F56F9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9C60EE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3E37809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724D5A0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5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C82ABD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37132932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117372B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Groundnut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505892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06BD53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13DE96D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D4D680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7D9BED8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1F3C42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FB91F4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BF0C99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F72A2E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BE0A48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6415A23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2CFE096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9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28BA947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8DDBAD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0D54E93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D840ED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1E3B285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5E87C60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9C509B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5</w:t>
            </w:r>
          </w:p>
        </w:tc>
      </w:tr>
      <w:tr w:rsidR="00215689" w:rsidRPr="008B6803" w14:paraId="7CAF7D10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752029F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Groundnut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6DF701E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8101F6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5D92A13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D3EB3A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97F329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2FC4765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EFBC26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B5D3C5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2DF959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9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679A09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3135EB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6925350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9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36FF6E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095FDFF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3E1F338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E09DD5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6B7C93F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25454A4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5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E3EDCF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225BE566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735DDBE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Groundnut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2CA07F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BA0102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5698936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65B3A6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4DC111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98804A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2286DF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40E6B2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8317E4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C62BB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68878C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1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0C8E4DF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9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4A512D1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273B553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2A422AD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771D1C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748A3D3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765BA3C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2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4A7BF1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5</w:t>
            </w:r>
          </w:p>
        </w:tc>
      </w:tr>
      <w:tr w:rsidR="00215689" w:rsidRPr="008B6803" w14:paraId="466BAA0A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3A7C4B6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rghum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4D66787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F28BF0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0935602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FB6DF0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597237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1237E20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4E7B61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84127A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69B44A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DA6893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48EB2A8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00CB0FD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092BE86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747E7DF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33B3894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A6DD9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618F871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5A3DDDF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9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278FC1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48F37EB6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2B67178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rghum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2CFD697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0C487A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5E95B23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FE2D4E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2C0F65F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5C83EE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E20F86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E6903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538418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A37FD2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0F7210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3BABFF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5E62557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7D74C89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0440EC7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9BCDC1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6D53202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2906AB2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4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FDFD4C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5D216331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4050D57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rghum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81A562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566FB4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7AC334D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DCF696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090BAF4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2050BB6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431E1C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8AFE2E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2EA01CD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F805AE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0A2BF2C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30CE81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12FF47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17C1A79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7B45F33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591404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705BCAD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0C80AAC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9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F23D7F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63FDEFD2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64E732A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rghum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4901BE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78BF6F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4F8F21F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117342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3239CA0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E08A8B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D3E42F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89BAB3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7041A4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370B93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67F096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2299007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2B3068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090F5A1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2CFF07E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EDF1EE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60B26D8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3820781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9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0ABA5A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2E143C0C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1FE63F6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rghum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5F1C274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1B406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6E82B46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6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750302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A544CD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1F15AE6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DD153E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8CA9A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954176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A12675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0F1369C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5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6CE6DE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.1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685A487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6A9B2DF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2</w:t>
            </w:r>
          </w:p>
        </w:tc>
        <w:tc>
          <w:tcPr>
            <w:tcW w:w="455" w:type="dxa"/>
            <w:shd w:val="clear" w:color="auto" w:fill="auto"/>
            <w:noWrap/>
          </w:tcPr>
          <w:p w14:paraId="5E40093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9AD852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70DAEA2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1956066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4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441743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621D14E0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5950589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ybean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7A62CC6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B49675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0A0D295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35F7370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68062A1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4F8A3A9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4F71C4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703E28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B16F52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AC74F9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B44B10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47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3547AE8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0.3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19FF8D9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0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7BE6DEA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1</w:t>
            </w:r>
          </w:p>
        </w:tc>
        <w:tc>
          <w:tcPr>
            <w:tcW w:w="455" w:type="dxa"/>
            <w:shd w:val="clear" w:color="auto" w:fill="auto"/>
            <w:noWrap/>
          </w:tcPr>
          <w:p w14:paraId="62F9550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23F168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1950FD7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531944D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B7351F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002B5D77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</w:tcPr>
          <w:p w14:paraId="10B6B78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ybean</w:t>
            </w:r>
          </w:p>
        </w:tc>
        <w:tc>
          <w:tcPr>
            <w:tcW w:w="460" w:type="dxa"/>
            <w:shd w:val="clear" w:color="auto" w:fill="auto"/>
            <w:noWrap/>
          </w:tcPr>
          <w:p w14:paraId="4CABB44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30A3E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4F0D662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5</w:t>
            </w:r>
          </w:p>
        </w:tc>
        <w:tc>
          <w:tcPr>
            <w:tcW w:w="788" w:type="dxa"/>
            <w:shd w:val="clear" w:color="auto" w:fill="auto"/>
            <w:noWrap/>
          </w:tcPr>
          <w:p w14:paraId="5015DDA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</w:tcPr>
          <w:p w14:paraId="71E4716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</w:tcPr>
          <w:p w14:paraId="63DF8FA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6</w:t>
            </w:r>
          </w:p>
        </w:tc>
        <w:tc>
          <w:tcPr>
            <w:tcW w:w="636" w:type="dxa"/>
            <w:shd w:val="clear" w:color="auto" w:fill="auto"/>
            <w:noWrap/>
          </w:tcPr>
          <w:p w14:paraId="1296D0A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</w:t>
            </w:r>
          </w:p>
        </w:tc>
        <w:tc>
          <w:tcPr>
            <w:tcW w:w="636" w:type="dxa"/>
            <w:shd w:val="clear" w:color="auto" w:fill="auto"/>
            <w:noWrap/>
          </w:tcPr>
          <w:p w14:paraId="3ECFB8D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</w:tcPr>
          <w:p w14:paraId="41F1E01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72F056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</w:tcPr>
          <w:p w14:paraId="61F051CF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47</w:t>
            </w:r>
          </w:p>
        </w:tc>
        <w:tc>
          <w:tcPr>
            <w:tcW w:w="748" w:type="dxa"/>
            <w:shd w:val="clear" w:color="auto" w:fill="auto"/>
            <w:noWrap/>
          </w:tcPr>
          <w:p w14:paraId="5B7F4DF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0.3</w:t>
            </w:r>
          </w:p>
        </w:tc>
        <w:tc>
          <w:tcPr>
            <w:tcW w:w="838" w:type="dxa"/>
            <w:shd w:val="clear" w:color="auto" w:fill="auto"/>
            <w:noWrap/>
          </w:tcPr>
          <w:p w14:paraId="3DDFA9F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0.3</w:t>
            </w:r>
          </w:p>
        </w:tc>
        <w:tc>
          <w:tcPr>
            <w:tcW w:w="893" w:type="dxa"/>
            <w:shd w:val="clear" w:color="auto" w:fill="auto"/>
            <w:noWrap/>
          </w:tcPr>
          <w:p w14:paraId="488763E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1</w:t>
            </w:r>
          </w:p>
        </w:tc>
        <w:tc>
          <w:tcPr>
            <w:tcW w:w="455" w:type="dxa"/>
            <w:shd w:val="clear" w:color="auto" w:fill="auto"/>
            <w:noWrap/>
          </w:tcPr>
          <w:p w14:paraId="0D0FAD12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D6F487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</w:tcPr>
          <w:p w14:paraId="213B7DD5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</w:tcPr>
          <w:p w14:paraId="0257193E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00</w:t>
            </w:r>
          </w:p>
        </w:tc>
        <w:tc>
          <w:tcPr>
            <w:tcW w:w="757" w:type="dxa"/>
            <w:shd w:val="clear" w:color="auto" w:fill="auto"/>
            <w:noWrap/>
          </w:tcPr>
          <w:p w14:paraId="6270103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</w:tr>
      <w:tr w:rsidR="00215689" w:rsidRPr="008B6803" w14:paraId="29931066" w14:textId="77777777" w:rsidTr="00887D3F">
        <w:trPr>
          <w:trHeight w:val="241"/>
        </w:trPr>
        <w:tc>
          <w:tcPr>
            <w:tcW w:w="913" w:type="dxa"/>
            <w:shd w:val="clear" w:color="auto" w:fill="auto"/>
            <w:noWrap/>
            <w:hideMark/>
          </w:tcPr>
          <w:p w14:paraId="1AAD40E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Soybean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03A07B6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9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EAABBD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  <w:hideMark/>
          </w:tcPr>
          <w:p w14:paraId="36F53DEB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955345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54C6C56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.0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88EDBCC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-0.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B931ED7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5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612F000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F8E1E4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10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0A2D0B7A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7D1DEDE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47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003CCC0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0.3</w:t>
            </w:r>
          </w:p>
        </w:tc>
        <w:tc>
          <w:tcPr>
            <w:tcW w:w="838" w:type="dxa"/>
            <w:shd w:val="clear" w:color="auto" w:fill="auto"/>
            <w:noWrap/>
            <w:hideMark/>
          </w:tcPr>
          <w:p w14:paraId="376BEE01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0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42965E74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21</w:t>
            </w:r>
          </w:p>
        </w:tc>
        <w:tc>
          <w:tcPr>
            <w:tcW w:w="455" w:type="dxa"/>
            <w:shd w:val="clear" w:color="auto" w:fill="auto"/>
            <w:noWrap/>
          </w:tcPr>
          <w:p w14:paraId="1DB251F3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5CFE8788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  <w:noWrap/>
            <w:hideMark/>
          </w:tcPr>
          <w:p w14:paraId="2BA24559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0B4B321D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4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ECE40A6" w14:textId="77777777" w:rsidR="00215689" w:rsidRPr="008B6803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6803">
              <w:rPr>
                <w:sz w:val="20"/>
                <w:szCs w:val="20"/>
              </w:rPr>
              <w:t>75</w:t>
            </w:r>
          </w:p>
        </w:tc>
      </w:tr>
    </w:tbl>
    <w:p w14:paraId="09E8E8B5" w14:textId="77777777" w:rsidR="00215689" w:rsidRDefault="00215689" w:rsidP="00215689">
      <w:pPr>
        <w:spacing w:after="0"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Tech:</w:t>
      </w:r>
    </w:p>
    <w:p w14:paraId="47341E74" w14:textId="77777777" w:rsidR="00215689" w:rsidRPr="008B6803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8B6803">
        <w:rPr>
          <w:sz w:val="16"/>
          <w:szCs w:val="16"/>
        </w:rPr>
        <w:t xml:space="preserve">1: </w:t>
      </w:r>
      <w:r w:rsidRPr="00ED4AD4">
        <w:rPr>
          <w:sz w:val="16"/>
          <w:szCs w:val="16"/>
        </w:rPr>
        <w:t>Striga-resistant varieties and integrated crop management</w:t>
      </w:r>
      <w:r>
        <w:rPr>
          <w:sz w:val="16"/>
          <w:szCs w:val="16"/>
        </w:rPr>
        <w:t xml:space="preserve">; 2: </w:t>
      </w:r>
      <w:r w:rsidRPr="00ED4AD4">
        <w:rPr>
          <w:sz w:val="16"/>
          <w:szCs w:val="16"/>
        </w:rPr>
        <w:t>Disease-resistant varieties and integrated crop management</w:t>
      </w:r>
      <w:r>
        <w:rPr>
          <w:sz w:val="16"/>
          <w:szCs w:val="16"/>
        </w:rPr>
        <w:t xml:space="preserve">; 3: </w:t>
      </w:r>
      <w:r w:rsidRPr="00ED4AD4">
        <w:rPr>
          <w:sz w:val="16"/>
          <w:szCs w:val="16"/>
        </w:rPr>
        <w:t>Drought-tolerant varieties and integrated crop management</w:t>
      </w:r>
      <w:r>
        <w:rPr>
          <w:sz w:val="16"/>
          <w:szCs w:val="16"/>
        </w:rPr>
        <w:t xml:space="preserve">; 4: </w:t>
      </w:r>
      <w:r w:rsidRPr="00ED4AD4">
        <w:rPr>
          <w:sz w:val="16"/>
          <w:szCs w:val="16"/>
        </w:rPr>
        <w:t xml:space="preserve">Insect- (aphid, thrips, pod sucking bug, </w:t>
      </w:r>
      <w:proofErr w:type="spellStart"/>
      <w:r w:rsidRPr="00ED4AD4">
        <w:rPr>
          <w:sz w:val="16"/>
          <w:szCs w:val="16"/>
        </w:rPr>
        <w:t>maruca</w:t>
      </w:r>
      <w:proofErr w:type="spellEnd"/>
      <w:r w:rsidRPr="00ED4AD4">
        <w:rPr>
          <w:sz w:val="16"/>
          <w:szCs w:val="16"/>
        </w:rPr>
        <w:t>) resistant lines and integrated pest management including biological control</w:t>
      </w:r>
      <w:r>
        <w:rPr>
          <w:sz w:val="16"/>
          <w:szCs w:val="16"/>
        </w:rPr>
        <w:t xml:space="preserve">; 5: </w:t>
      </w:r>
      <w:r w:rsidRPr="00ED4AD4">
        <w:rPr>
          <w:sz w:val="16"/>
          <w:szCs w:val="16"/>
        </w:rPr>
        <w:t>Low P-tolerant varieties and integrated crop management</w:t>
      </w:r>
      <w:r>
        <w:rPr>
          <w:sz w:val="16"/>
          <w:szCs w:val="16"/>
        </w:rPr>
        <w:t xml:space="preserve">; 6: </w:t>
      </w:r>
      <w:r w:rsidRPr="00ED4AD4">
        <w:rPr>
          <w:sz w:val="16"/>
          <w:szCs w:val="16"/>
        </w:rPr>
        <w:t>Drought-tolerant/resistant variety and short-duration (early- maturing) variety</w:t>
      </w:r>
      <w:r>
        <w:rPr>
          <w:sz w:val="16"/>
          <w:szCs w:val="16"/>
        </w:rPr>
        <w:t xml:space="preserve">; 7: </w:t>
      </w:r>
      <w:r w:rsidRPr="00ED4AD4">
        <w:rPr>
          <w:sz w:val="16"/>
          <w:szCs w:val="16"/>
        </w:rPr>
        <w:t>Increased plant population</w:t>
      </w:r>
      <w:r>
        <w:rPr>
          <w:sz w:val="16"/>
          <w:szCs w:val="16"/>
        </w:rPr>
        <w:t xml:space="preserve">; 8: </w:t>
      </w:r>
      <w:r w:rsidRPr="00ED4AD4">
        <w:rPr>
          <w:sz w:val="16"/>
          <w:szCs w:val="16"/>
        </w:rPr>
        <w:t>Moderately-resistant variety (for short-duration variety) and highly-resistant variety (for medium- and long-duration varieties) to early and late leaf spot</w:t>
      </w:r>
      <w:r>
        <w:rPr>
          <w:sz w:val="16"/>
          <w:szCs w:val="16"/>
        </w:rPr>
        <w:t xml:space="preserve">; 9: </w:t>
      </w:r>
      <w:r w:rsidRPr="00ED4AD4">
        <w:rPr>
          <w:sz w:val="16"/>
          <w:szCs w:val="16"/>
        </w:rPr>
        <w:t>Pre and postharvest aflatoxin management practices including Good Agricultural Practices (GAP)</w:t>
      </w:r>
      <w:r>
        <w:rPr>
          <w:sz w:val="16"/>
          <w:szCs w:val="16"/>
        </w:rPr>
        <w:t xml:space="preserve">; 10: </w:t>
      </w:r>
      <w:r w:rsidRPr="00ED4AD4">
        <w:rPr>
          <w:sz w:val="16"/>
          <w:szCs w:val="16"/>
        </w:rPr>
        <w:t>Rosette-resistant variety</w:t>
      </w:r>
      <w:r>
        <w:rPr>
          <w:sz w:val="16"/>
          <w:szCs w:val="16"/>
        </w:rPr>
        <w:t xml:space="preserve">; 11: </w:t>
      </w:r>
      <w:r w:rsidRPr="00ED4AD4">
        <w:rPr>
          <w:sz w:val="16"/>
          <w:szCs w:val="16"/>
        </w:rPr>
        <w:t>Soil fertility management for P and other nutrients (N, Ca) including chemical/organic fertilizers application</w:t>
      </w:r>
      <w:r>
        <w:rPr>
          <w:sz w:val="16"/>
          <w:szCs w:val="16"/>
        </w:rPr>
        <w:t xml:space="preserve">; 12: </w:t>
      </w:r>
      <w:r w:rsidRPr="00ED4AD4">
        <w:rPr>
          <w:sz w:val="16"/>
          <w:szCs w:val="16"/>
        </w:rPr>
        <w:t>Head bugs- and grain mold-tolerant cultivars</w:t>
      </w:r>
      <w:r>
        <w:rPr>
          <w:sz w:val="16"/>
          <w:szCs w:val="16"/>
        </w:rPr>
        <w:t xml:space="preserve">; 13: </w:t>
      </w:r>
      <w:r w:rsidRPr="00ED4AD4">
        <w:rPr>
          <w:sz w:val="16"/>
          <w:szCs w:val="16"/>
        </w:rPr>
        <w:t>Medium- to late-maturing anthracnose-resistant cultivars</w:t>
      </w:r>
      <w:r>
        <w:rPr>
          <w:sz w:val="16"/>
          <w:szCs w:val="16"/>
        </w:rPr>
        <w:t xml:space="preserve">; 14: </w:t>
      </w:r>
      <w:r w:rsidRPr="00ED4AD4">
        <w:rPr>
          <w:sz w:val="16"/>
          <w:szCs w:val="16"/>
        </w:rPr>
        <w:t>Striga-resistant varieties and hybrids</w:t>
      </w:r>
      <w:r>
        <w:rPr>
          <w:sz w:val="16"/>
          <w:szCs w:val="16"/>
        </w:rPr>
        <w:t xml:space="preserve">; 15: </w:t>
      </w:r>
      <w:r w:rsidRPr="00ED4AD4">
        <w:rPr>
          <w:sz w:val="16"/>
          <w:szCs w:val="16"/>
        </w:rPr>
        <w:t>Cultivars adapted to low soil fertility/and with nutrient-use efficiency</w:t>
      </w:r>
      <w:r>
        <w:rPr>
          <w:sz w:val="16"/>
          <w:szCs w:val="16"/>
        </w:rPr>
        <w:t xml:space="preserve">; 16: </w:t>
      </w:r>
      <w:r w:rsidRPr="00ED4AD4">
        <w:rPr>
          <w:sz w:val="16"/>
          <w:szCs w:val="16"/>
        </w:rPr>
        <w:t>Stem borer/midge-tolerant cultivars</w:t>
      </w:r>
      <w:r>
        <w:rPr>
          <w:sz w:val="16"/>
          <w:szCs w:val="16"/>
        </w:rPr>
        <w:t xml:space="preserve">; 17: </w:t>
      </w:r>
      <w:r w:rsidRPr="00ED4AD4">
        <w:rPr>
          <w:sz w:val="16"/>
          <w:szCs w:val="16"/>
        </w:rPr>
        <w:t>Drought-tolerant varieties and crop management and water conservation practices</w:t>
      </w:r>
      <w:r>
        <w:rPr>
          <w:sz w:val="16"/>
          <w:szCs w:val="16"/>
        </w:rPr>
        <w:t xml:space="preserve">; 18: </w:t>
      </w:r>
      <w:r w:rsidRPr="00ED4AD4">
        <w:rPr>
          <w:sz w:val="16"/>
          <w:szCs w:val="16"/>
        </w:rPr>
        <w:t>Disease-resistant varieties and integrated pest management and crop management practices</w:t>
      </w:r>
      <w:r>
        <w:rPr>
          <w:sz w:val="16"/>
          <w:szCs w:val="16"/>
        </w:rPr>
        <w:t xml:space="preserve">; 19: </w:t>
      </w:r>
      <w:r w:rsidRPr="00ED4AD4">
        <w:rPr>
          <w:sz w:val="16"/>
          <w:szCs w:val="16"/>
        </w:rPr>
        <w:t>Use of inoculant and fertilizers especially Phosphorus</w:t>
      </w:r>
    </w:p>
    <w:p w14:paraId="3581128C" w14:textId="77777777" w:rsidR="00215689" w:rsidRDefault="00215689" w:rsidP="00215689"/>
    <w:p w14:paraId="30E6DC10" w14:textId="77777777" w:rsidR="001358D6" w:rsidRDefault="001358D6"/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2DB5"/>
    <w:rsid w:val="00A3624F"/>
    <w:rsid w:val="00A41424"/>
    <w:rsid w:val="00A76DA5"/>
    <w:rsid w:val="00A92CC3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1D9F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2:00Z</dcterms:created>
  <dcterms:modified xsi:type="dcterms:W3CDTF">2024-11-13T07:52:00Z</dcterms:modified>
</cp:coreProperties>
</file>